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C5F" w:rsidRPr="00905F3C" w:rsidRDefault="00A15DAD" w:rsidP="00456C5F">
      <w:pPr>
        <w:adjustRightInd w:val="0"/>
        <w:snapToGri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2 </w:t>
      </w:r>
      <w:r w:rsidR="00456C5F" w:rsidRPr="00905F3C">
        <w:rPr>
          <w:rFonts w:ascii="Times New Roman" w:hAnsi="Times New Roman" w:cs="Times New Roman"/>
          <w:b/>
        </w:rPr>
        <w:t xml:space="preserve">Appendix. </w:t>
      </w:r>
      <w:r w:rsidR="00905F3C">
        <w:rPr>
          <w:rFonts w:ascii="Times New Roman" w:hAnsi="Times New Roman" w:cs="Times New Roman"/>
          <w:b/>
        </w:rPr>
        <w:t>S</w:t>
      </w:r>
      <w:r w:rsidR="00456C5F" w:rsidRPr="00905F3C">
        <w:rPr>
          <w:rFonts w:ascii="Times New Roman" w:hAnsi="Times New Roman" w:cs="Times New Roman"/>
          <w:b/>
        </w:rPr>
        <w:t xml:space="preserve">coring </w:t>
      </w:r>
      <w:r w:rsidR="00905F3C">
        <w:rPr>
          <w:rFonts w:ascii="Times New Roman" w:hAnsi="Times New Roman" w:cs="Times New Roman"/>
          <w:b/>
        </w:rPr>
        <w:t>sheet</w:t>
      </w:r>
      <w:r w:rsidR="00456C5F" w:rsidRPr="00905F3C">
        <w:rPr>
          <w:rFonts w:ascii="Times New Roman" w:hAnsi="Times New Roman" w:cs="Times New Roman"/>
          <w:b/>
        </w:rPr>
        <w:t xml:space="preserve"> of the Observatory Test of Capacity, Performance, and Developmental Disregard (OTCPDD)</w:t>
      </w:r>
    </w:p>
    <w:tbl>
      <w:tblPr>
        <w:tblW w:w="15178" w:type="dxa"/>
        <w:tblInd w:w="1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562"/>
        <w:gridCol w:w="992"/>
        <w:gridCol w:w="851"/>
        <w:gridCol w:w="1417"/>
        <w:gridCol w:w="992"/>
        <w:gridCol w:w="993"/>
        <w:gridCol w:w="1275"/>
        <w:gridCol w:w="1985"/>
        <w:gridCol w:w="1276"/>
        <w:gridCol w:w="850"/>
        <w:gridCol w:w="851"/>
        <w:gridCol w:w="1134"/>
      </w:tblGrid>
      <w:tr w:rsidR="00905F3C" w:rsidRPr="00905F3C" w:rsidTr="00905F3C">
        <w:trPr>
          <w:trHeight w:val="345"/>
        </w:trPr>
        <w:tc>
          <w:tcPr>
            <w:tcW w:w="25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sk/Scores</w:t>
            </w:r>
          </w:p>
        </w:tc>
        <w:tc>
          <w:tcPr>
            <w:tcW w:w="11482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unt of Us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uality of Movement</w:t>
            </w:r>
          </w:p>
        </w:tc>
      </w:tr>
      <w:tr w:rsidR="00905F3C" w:rsidRPr="00905F3C" w:rsidTr="00905F3C">
        <w:trPr>
          <w:trHeight w:val="740"/>
        </w:trPr>
        <w:tc>
          <w:tcPr>
            <w:tcW w:w="25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ache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asp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5F3C" w:rsidRPr="00905F3C" w:rsidRDefault="00905F3C" w:rsidP="00045D2A">
            <w:pPr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rie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</w:t>
            </w: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olds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leases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bilize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ments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tche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&amp;</w:t>
            </w: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hrow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nipulate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sse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ind w:leftChars="-20" w:left="-48" w:rightChars="-20" w:right="-4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inches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Assembling LEGO bloc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Dissembling LEGO bloc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 xml:space="preserve">Putting LEGO blocks in a zip-lock ba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Putting toys into a bask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Stringing bea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Drawing on pa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Using an eras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Using a rul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Folding a piece of pa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Cutting a piece of pa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Turning a book to a specific p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Opening a bott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Pouring water from a bott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905F3C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Catching and throwing a b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Putting on a jack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Zipping up a jack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Using wet wipes to clean the ha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05F3C" w:rsidRPr="00905F3C" w:rsidTr="00905F3C">
        <w:trPr>
          <w:trHeight w:val="345"/>
        </w:trPr>
        <w:tc>
          <w:tcPr>
            <w:tcW w:w="25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ind w:leftChars="0" w:left="260" w:hanging="2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05F3C">
              <w:rPr>
                <w:rFonts w:ascii="Times New Roman" w:hAnsi="Times New Roman" w:cs="Times New Roman"/>
                <w:color w:val="000000"/>
                <w:szCs w:val="24"/>
              </w:rPr>
              <w:t>Unwrapping and eating a piece of can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05F3C" w:rsidRPr="00905F3C" w:rsidRDefault="00905F3C" w:rsidP="00045D2A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05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8C02C0" w:rsidRPr="00905F3C" w:rsidRDefault="00A15DAD" w:rsidP="00905F3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sectPr w:rsidR="008C02C0" w:rsidRPr="00905F3C" w:rsidSect="00456C5F">
      <w:pgSz w:w="16838" w:h="11906" w:orient="landscape"/>
      <w:pgMar w:top="624" w:right="851" w:bottom="62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2EC" w:rsidRDefault="00FA32EC" w:rsidP="00045D2A">
      <w:r>
        <w:separator/>
      </w:r>
    </w:p>
  </w:endnote>
  <w:endnote w:type="continuationSeparator" w:id="0">
    <w:p w:rsidR="00FA32EC" w:rsidRDefault="00FA32EC" w:rsidP="00045D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2EC" w:rsidRDefault="00FA32EC" w:rsidP="00045D2A">
      <w:r>
        <w:separator/>
      </w:r>
    </w:p>
  </w:footnote>
  <w:footnote w:type="continuationSeparator" w:id="0">
    <w:p w:rsidR="00FA32EC" w:rsidRDefault="00FA32EC" w:rsidP="00045D2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6F55CE"/>
    <w:multiLevelType w:val="hybridMultilevel"/>
    <w:tmpl w:val="21ECB1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6C5F"/>
    <w:rsid w:val="00045D2A"/>
    <w:rsid w:val="000C07F0"/>
    <w:rsid w:val="00151363"/>
    <w:rsid w:val="00386754"/>
    <w:rsid w:val="00456C5F"/>
    <w:rsid w:val="00905F3C"/>
    <w:rsid w:val="009B49F1"/>
    <w:rsid w:val="00A15DAD"/>
    <w:rsid w:val="00A27972"/>
    <w:rsid w:val="00D26298"/>
    <w:rsid w:val="00FA32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49F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6754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045D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45D2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45D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45D2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3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D32B028-132B-4680-AB8D-D98179061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6-01-30T07:03:00Z</dcterms:created>
  <dcterms:modified xsi:type="dcterms:W3CDTF">2016-03-10T01:25:00Z</dcterms:modified>
</cp:coreProperties>
</file>